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D74D6" w14:textId="7B8B4963" w:rsidR="00AF06C6" w:rsidRPr="00AF06C6" w:rsidRDefault="00AF06C6" w:rsidP="0044395E">
      <w:pPr>
        <w:widowControl/>
        <w:spacing w:beforeLines="50" w:before="156" w:afterLines="50" w:after="156"/>
        <w:jc w:val="center"/>
        <w:rPr>
          <w:rFonts w:cs="宋体"/>
          <w:b/>
          <w:bCs/>
          <w:kern w:val="0"/>
          <w:sz w:val="24"/>
        </w:rPr>
      </w:pPr>
      <w:r w:rsidRPr="00AF06C6">
        <w:rPr>
          <w:rFonts w:cs="宋体"/>
          <w:b/>
          <w:bCs/>
          <w:kern w:val="0"/>
          <w:sz w:val="24"/>
        </w:rPr>
        <w:t>Questionnaire</w:t>
      </w:r>
      <w:r w:rsidRPr="002C090F">
        <w:rPr>
          <w:rFonts w:cs="宋体"/>
          <w:b/>
          <w:bCs/>
          <w:kern w:val="0"/>
          <w:sz w:val="24"/>
        </w:rPr>
        <w:t xml:space="preserve"> </w:t>
      </w:r>
      <w:r w:rsidRPr="002C090F">
        <w:rPr>
          <w:rFonts w:cs="宋体" w:hint="eastAsia"/>
          <w:b/>
          <w:bCs/>
          <w:kern w:val="0"/>
          <w:sz w:val="24"/>
        </w:rPr>
        <w:t>Items</w:t>
      </w:r>
      <w:r w:rsidRPr="002C090F">
        <w:rPr>
          <w:rFonts w:cs="宋体"/>
          <w:b/>
          <w:bCs/>
          <w:kern w:val="0"/>
          <w:sz w:val="24"/>
        </w:rPr>
        <w:t xml:space="preserve"> (English Version)</w:t>
      </w:r>
    </w:p>
    <w:p w14:paraId="10CB6C5F" w14:textId="77777777" w:rsidR="00AF06C6" w:rsidRPr="00AF06C6" w:rsidRDefault="00AF06C6" w:rsidP="0044395E">
      <w:pPr>
        <w:widowControl/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b/>
          <w:bCs/>
          <w:kern w:val="0"/>
          <w:sz w:val="24"/>
        </w:rPr>
        <w:t>Transformational leadership</w:t>
      </w:r>
    </w:p>
    <w:p w14:paraId="67093C3F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goes beyond self-interest for the good of the group</w:t>
      </w:r>
    </w:p>
    <w:p w14:paraId="68591E84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instills pride in me</w:t>
      </w:r>
    </w:p>
    <w:p w14:paraId="3DF4A1CB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acts in a way that builds my respect</w:t>
      </w:r>
    </w:p>
    <w:p w14:paraId="6CEFBB8A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displays a sense of power and confidence.</w:t>
      </w:r>
    </w:p>
    <w:p w14:paraId="43FA9252" w14:textId="2B7AFC9C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 w:hint="eastAsia"/>
          <w:kern w:val="0"/>
          <w:sz w:val="24"/>
        </w:rPr>
      </w:pPr>
      <w:r w:rsidRPr="00AF06C6">
        <w:rPr>
          <w:rFonts w:cs="宋体"/>
          <w:kern w:val="0"/>
          <w:sz w:val="24"/>
        </w:rPr>
        <w:t xml:space="preserve">My supervisor talks about </w:t>
      </w:r>
      <w:r w:rsidR="00F21624">
        <w:rPr>
          <w:rFonts w:cs="宋体"/>
          <w:kern w:val="0"/>
          <w:sz w:val="24"/>
        </w:rPr>
        <w:t xml:space="preserve">the </w:t>
      </w:r>
      <w:r w:rsidRPr="00AF06C6">
        <w:rPr>
          <w:rFonts w:cs="宋体"/>
          <w:kern w:val="0"/>
          <w:sz w:val="24"/>
        </w:rPr>
        <w:t>most important values and beliefs</w:t>
      </w:r>
      <w:r w:rsidR="00F21624">
        <w:rPr>
          <w:rFonts w:cs="宋体"/>
          <w:kern w:val="0"/>
          <w:sz w:val="24"/>
        </w:rPr>
        <w:t xml:space="preserve"> with me</w:t>
      </w:r>
    </w:p>
    <w:p w14:paraId="7ECC30EC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specifies the importance of having a strong sense of purpose</w:t>
      </w:r>
    </w:p>
    <w:p w14:paraId="7A7DC577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considers the moral and ethical consequences of decisions</w:t>
      </w:r>
    </w:p>
    <w:p w14:paraId="460D709F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emphasizes the importance of having a collective sense of mission</w:t>
      </w:r>
    </w:p>
    <w:p w14:paraId="0CA6707C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talks optimistically about the future to me</w:t>
      </w:r>
    </w:p>
    <w:p w14:paraId="68360E06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talks enthusiastically about what needs to be accomplished</w:t>
      </w:r>
    </w:p>
    <w:p w14:paraId="7CC4F93B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articulates a compelling vision of the future</w:t>
      </w:r>
    </w:p>
    <w:p w14:paraId="2B9A52B5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expresses confidence that goals will be achieved</w:t>
      </w:r>
    </w:p>
    <w:p w14:paraId="5A63B069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re-examines critical assumptions for appropriateness</w:t>
      </w:r>
    </w:p>
    <w:p w14:paraId="3D739100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seeks differing perspectives from me when solving problems</w:t>
      </w:r>
    </w:p>
    <w:p w14:paraId="158E7336" w14:textId="51D3B72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 xml:space="preserve">My supervisor gets </w:t>
      </w:r>
      <w:r w:rsidR="00F21624">
        <w:rPr>
          <w:rFonts w:cs="宋体" w:hint="eastAsia"/>
          <w:kern w:val="0"/>
          <w:sz w:val="24"/>
        </w:rPr>
        <w:t>me</w:t>
      </w:r>
      <w:r w:rsidR="00F21624">
        <w:rPr>
          <w:rFonts w:cs="宋体"/>
          <w:kern w:val="0"/>
          <w:sz w:val="24"/>
        </w:rPr>
        <w:t xml:space="preserve"> </w:t>
      </w:r>
      <w:r w:rsidRPr="00AF06C6">
        <w:rPr>
          <w:rFonts w:cs="宋体"/>
          <w:kern w:val="0"/>
          <w:sz w:val="24"/>
        </w:rPr>
        <w:t>look at problems from many different angles</w:t>
      </w:r>
    </w:p>
    <w:p w14:paraId="14E699AA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suggests new ways of looking at how to complete assignments</w:t>
      </w:r>
    </w:p>
    <w:p w14:paraId="6DA1C754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spends time teaching and coaching me</w:t>
      </w:r>
    </w:p>
    <w:p w14:paraId="7268C0AC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treats others as an individual rather than just as a member of a group</w:t>
      </w:r>
    </w:p>
    <w:p w14:paraId="37B47AB3" w14:textId="77777777" w:rsidR="00AF06C6" w:rsidRPr="00AF06C6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considers me as having different needs, abilities, and aspirations from others</w:t>
      </w:r>
    </w:p>
    <w:p w14:paraId="21D3F461" w14:textId="22064319" w:rsidR="00AF06C6" w:rsidRPr="002C090F" w:rsidRDefault="00AF06C6" w:rsidP="0044395E">
      <w:pPr>
        <w:widowControl/>
        <w:numPr>
          <w:ilvl w:val="0"/>
          <w:numId w:val="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y supervisor helps me to develop their strength</w:t>
      </w:r>
    </w:p>
    <w:p w14:paraId="6548D120" w14:textId="77777777" w:rsidR="0044395E" w:rsidRPr="00AF06C6" w:rsidRDefault="0044395E" w:rsidP="0044395E">
      <w:pPr>
        <w:widowControl/>
        <w:spacing w:beforeLines="50" w:before="156" w:afterLines="50" w:after="156"/>
        <w:ind w:left="720"/>
        <w:jc w:val="left"/>
        <w:rPr>
          <w:rFonts w:cs="宋体"/>
          <w:kern w:val="0"/>
          <w:sz w:val="24"/>
        </w:rPr>
      </w:pPr>
    </w:p>
    <w:p w14:paraId="72FFB8F7" w14:textId="77777777" w:rsidR="00AF06C6" w:rsidRPr="00AF06C6" w:rsidRDefault="00AF06C6" w:rsidP="0044395E">
      <w:pPr>
        <w:widowControl/>
        <w:spacing w:beforeLines="50" w:before="156" w:afterLines="50" w:after="156"/>
        <w:jc w:val="left"/>
        <w:rPr>
          <w:rFonts w:cs="宋体"/>
          <w:b/>
          <w:bCs/>
          <w:kern w:val="0"/>
          <w:sz w:val="24"/>
        </w:rPr>
      </w:pPr>
      <w:r w:rsidRPr="00AF06C6">
        <w:rPr>
          <w:rFonts w:cs="宋体"/>
          <w:b/>
          <w:bCs/>
          <w:kern w:val="0"/>
          <w:sz w:val="24"/>
        </w:rPr>
        <w:t>Felt obligation to leader</w:t>
      </w:r>
    </w:p>
    <w:p w14:paraId="5767D557" w14:textId="468D9C7E" w:rsidR="00AF06C6" w:rsidRPr="00AF06C6" w:rsidRDefault="00AF06C6" w:rsidP="0044395E">
      <w:pPr>
        <w:widowControl/>
        <w:numPr>
          <w:ilvl w:val="0"/>
          <w:numId w:val="3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owe it to my leader to do whatever I can to come up with ideas/solutions to achieve his or her goal</w:t>
      </w:r>
    </w:p>
    <w:p w14:paraId="45703CF4" w14:textId="77777777" w:rsidR="00AF06C6" w:rsidRPr="00AF06C6" w:rsidRDefault="00AF06C6" w:rsidP="0044395E">
      <w:pPr>
        <w:widowControl/>
        <w:numPr>
          <w:ilvl w:val="0"/>
          <w:numId w:val="3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have an obligation to my leader to voice out my own opinions</w:t>
      </w:r>
    </w:p>
    <w:p w14:paraId="7DDF2804" w14:textId="41B95E9F" w:rsidR="00AF06C6" w:rsidRPr="00AF06C6" w:rsidRDefault="00AF06C6" w:rsidP="0044395E">
      <w:pPr>
        <w:widowControl/>
        <w:numPr>
          <w:ilvl w:val="0"/>
          <w:numId w:val="3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lastRenderedPageBreak/>
        <w:t>I feel a personal obligation to produce constructive suggestions to help my leader achieve his or her goals</w:t>
      </w:r>
    </w:p>
    <w:p w14:paraId="750F1750" w14:textId="7F6FDEB0" w:rsidR="00AF06C6" w:rsidRPr="00AF06C6" w:rsidRDefault="00AF06C6" w:rsidP="0044395E">
      <w:pPr>
        <w:widowControl/>
        <w:numPr>
          <w:ilvl w:val="0"/>
          <w:numId w:val="3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owe it to my leader to do what I can to come up with brilliant ideas, to ensure that our customers are well served and satisfied</w:t>
      </w:r>
    </w:p>
    <w:p w14:paraId="5EFE4DA0" w14:textId="01BEF97B" w:rsidR="00AF06C6" w:rsidRPr="002C090F" w:rsidRDefault="00AF06C6" w:rsidP="0044395E">
      <w:pPr>
        <w:widowControl/>
        <w:numPr>
          <w:ilvl w:val="0"/>
          <w:numId w:val="3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would feel an obligation to take time from my personal schedule to solutions for my leader if he or she is needed</w:t>
      </w:r>
    </w:p>
    <w:p w14:paraId="4742281C" w14:textId="77777777" w:rsidR="0044395E" w:rsidRPr="00AF06C6" w:rsidRDefault="0044395E" w:rsidP="0044395E">
      <w:pPr>
        <w:widowControl/>
        <w:spacing w:beforeLines="50" w:before="156" w:afterLines="50" w:after="156"/>
        <w:ind w:left="720"/>
        <w:jc w:val="left"/>
        <w:rPr>
          <w:rFonts w:cs="宋体"/>
          <w:kern w:val="0"/>
          <w:sz w:val="24"/>
        </w:rPr>
      </w:pPr>
    </w:p>
    <w:p w14:paraId="289E539A" w14:textId="77777777" w:rsidR="00AF06C6" w:rsidRPr="00AF06C6" w:rsidRDefault="00AF06C6" w:rsidP="0044395E">
      <w:pPr>
        <w:widowControl/>
        <w:spacing w:beforeLines="50" w:before="156" w:afterLines="50" w:after="156"/>
        <w:jc w:val="left"/>
        <w:rPr>
          <w:rFonts w:cs="宋体"/>
          <w:b/>
          <w:bCs/>
          <w:kern w:val="0"/>
          <w:sz w:val="24"/>
        </w:rPr>
      </w:pPr>
      <w:r w:rsidRPr="00AF06C6">
        <w:rPr>
          <w:rFonts w:cs="宋体"/>
          <w:b/>
          <w:bCs/>
          <w:kern w:val="0"/>
          <w:sz w:val="24"/>
        </w:rPr>
        <w:t>Safety risk tolerance</w:t>
      </w:r>
    </w:p>
    <w:p w14:paraId="5CFA0FD6" w14:textId="77777777" w:rsidR="00AF06C6" w:rsidRPr="00AF06C6" w:rsidRDefault="00AF06C6" w:rsidP="0044395E">
      <w:pPr>
        <w:widowControl/>
        <w:numPr>
          <w:ilvl w:val="0"/>
          <w:numId w:val="4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 xml:space="preserve">I can accept that a worker does not wear safety helmet when he is working in the second </w:t>
      </w:r>
      <w:r w:rsidRPr="00AF06C6">
        <w:rPr>
          <w:rFonts w:cs="Times New Roman"/>
          <w:kern w:val="0"/>
          <w:sz w:val="24"/>
        </w:rPr>
        <w:t>ﬂ</w:t>
      </w:r>
      <w:r w:rsidRPr="00AF06C6">
        <w:rPr>
          <w:rFonts w:cs="宋体"/>
          <w:kern w:val="0"/>
          <w:sz w:val="24"/>
        </w:rPr>
        <w:t>oor</w:t>
      </w:r>
    </w:p>
    <w:p w14:paraId="003E7D3B" w14:textId="16759AC2" w:rsidR="00AF06C6" w:rsidRPr="00AF06C6" w:rsidRDefault="00AF06C6" w:rsidP="0044395E">
      <w:pPr>
        <w:widowControl/>
        <w:numPr>
          <w:ilvl w:val="0"/>
          <w:numId w:val="4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can accept that there is no safety sign or safety net around the reserved elevator hole</w:t>
      </w:r>
    </w:p>
    <w:p w14:paraId="7856F6E7" w14:textId="77777777" w:rsidR="00AF06C6" w:rsidRPr="00AF06C6" w:rsidRDefault="00AF06C6" w:rsidP="0044395E">
      <w:pPr>
        <w:widowControl/>
        <w:numPr>
          <w:ilvl w:val="0"/>
          <w:numId w:val="4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can accept that there is inadequate personal protective equipment.</w:t>
      </w:r>
    </w:p>
    <w:p w14:paraId="3B4AFE25" w14:textId="38BECB5D" w:rsidR="00AF06C6" w:rsidRPr="00AF06C6" w:rsidRDefault="00AF06C6" w:rsidP="0044395E">
      <w:pPr>
        <w:widowControl/>
        <w:numPr>
          <w:ilvl w:val="0"/>
          <w:numId w:val="4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can accept that safety nets do not cover the building when construction is in progress</w:t>
      </w:r>
    </w:p>
    <w:p w14:paraId="4704ADD4" w14:textId="0A8C72D3" w:rsidR="00AF06C6" w:rsidRPr="00AF06C6" w:rsidRDefault="00AF06C6" w:rsidP="0044395E">
      <w:pPr>
        <w:widowControl/>
        <w:numPr>
          <w:ilvl w:val="0"/>
          <w:numId w:val="4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can accept that when excavation work is ongoing, the soils are placed at the edge of the foundation pit</w:t>
      </w:r>
    </w:p>
    <w:p w14:paraId="198D766F" w14:textId="77777777" w:rsidR="00AF06C6" w:rsidRPr="00AF06C6" w:rsidRDefault="00AF06C6" w:rsidP="0044395E">
      <w:pPr>
        <w:widowControl/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Deleted three items</w:t>
      </w:r>
    </w:p>
    <w:p w14:paraId="630540B0" w14:textId="77777777" w:rsidR="00AF06C6" w:rsidRPr="00AF06C6" w:rsidRDefault="00AF06C6" w:rsidP="0044395E">
      <w:pPr>
        <w:widowControl/>
        <w:numPr>
          <w:ilvl w:val="0"/>
          <w:numId w:val="5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 xml:space="preserve">I can accept that a worker steps to an open-sided </w:t>
      </w:r>
      <w:r w:rsidRPr="00AF06C6">
        <w:rPr>
          <w:rFonts w:cs="Times New Roman"/>
          <w:kern w:val="0"/>
          <w:sz w:val="24"/>
        </w:rPr>
        <w:t>ﬂ</w:t>
      </w:r>
      <w:r w:rsidRPr="00AF06C6">
        <w:rPr>
          <w:rFonts w:cs="宋体"/>
          <w:kern w:val="0"/>
          <w:sz w:val="24"/>
        </w:rPr>
        <w:t>oor</w:t>
      </w:r>
    </w:p>
    <w:p w14:paraId="5B8F7AE6" w14:textId="491DB96E" w:rsidR="00AF06C6" w:rsidRPr="00AF06C6" w:rsidRDefault="00AF06C6" w:rsidP="0044395E">
      <w:pPr>
        <w:widowControl/>
        <w:numPr>
          <w:ilvl w:val="0"/>
          <w:numId w:val="5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can accept that improper guards in place on power tool management resulted in easy body contact with power cables</w:t>
      </w:r>
    </w:p>
    <w:p w14:paraId="2A6AB707" w14:textId="6AE2BDBF" w:rsidR="00AF06C6" w:rsidRPr="002C090F" w:rsidRDefault="00AF06C6" w:rsidP="0044395E">
      <w:pPr>
        <w:widowControl/>
        <w:numPr>
          <w:ilvl w:val="0"/>
          <w:numId w:val="5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can accept that the crane coordination course does not include real training</w:t>
      </w:r>
    </w:p>
    <w:p w14:paraId="18AE5DB7" w14:textId="77777777" w:rsidR="0044395E" w:rsidRPr="00AF06C6" w:rsidRDefault="0044395E" w:rsidP="0044395E">
      <w:pPr>
        <w:widowControl/>
        <w:spacing w:beforeLines="50" w:before="156" w:afterLines="50" w:after="156"/>
        <w:ind w:left="720"/>
        <w:jc w:val="left"/>
        <w:rPr>
          <w:rFonts w:cs="宋体"/>
          <w:kern w:val="0"/>
          <w:sz w:val="24"/>
        </w:rPr>
      </w:pPr>
    </w:p>
    <w:p w14:paraId="510125BE" w14:textId="77777777" w:rsidR="00AF06C6" w:rsidRPr="00AF06C6" w:rsidRDefault="00AF06C6" w:rsidP="0044395E">
      <w:pPr>
        <w:widowControl/>
        <w:spacing w:beforeLines="50" w:before="156" w:afterLines="50" w:after="156"/>
        <w:jc w:val="left"/>
        <w:rPr>
          <w:rFonts w:cs="宋体"/>
          <w:b/>
          <w:bCs/>
          <w:kern w:val="0"/>
          <w:sz w:val="24"/>
        </w:rPr>
      </w:pPr>
      <w:r w:rsidRPr="00AF06C6">
        <w:rPr>
          <w:rFonts w:cs="宋体"/>
          <w:b/>
          <w:bCs/>
          <w:kern w:val="0"/>
          <w:sz w:val="24"/>
        </w:rPr>
        <w:t>Safety climate</w:t>
      </w:r>
    </w:p>
    <w:p w14:paraId="3411C2F7" w14:textId="77777777" w:rsidR="00AF06C6" w:rsidRPr="00AF06C6" w:rsidRDefault="00AF06C6" w:rsidP="0044395E">
      <w:pPr>
        <w:widowControl/>
        <w:numPr>
          <w:ilvl w:val="0"/>
          <w:numId w:val="7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anagement places a strong emphasis on workplace health and safety</w:t>
      </w:r>
    </w:p>
    <w:p w14:paraId="28714883" w14:textId="77777777" w:rsidR="00AF06C6" w:rsidRPr="00AF06C6" w:rsidRDefault="00AF06C6" w:rsidP="0044395E">
      <w:pPr>
        <w:widowControl/>
        <w:numPr>
          <w:ilvl w:val="0"/>
          <w:numId w:val="7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Safety is given a high priority by management</w:t>
      </w:r>
    </w:p>
    <w:p w14:paraId="1CF787B5" w14:textId="744DF7F0" w:rsidR="00AF06C6" w:rsidRPr="002C090F" w:rsidRDefault="00AF06C6" w:rsidP="0044395E">
      <w:pPr>
        <w:widowControl/>
        <w:numPr>
          <w:ilvl w:val="0"/>
          <w:numId w:val="7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Management considers safety to be important</w:t>
      </w:r>
    </w:p>
    <w:p w14:paraId="6E2DB6CF" w14:textId="77777777" w:rsidR="0044395E" w:rsidRPr="00AF06C6" w:rsidRDefault="0044395E" w:rsidP="0044395E">
      <w:pPr>
        <w:widowControl/>
        <w:spacing w:beforeLines="50" w:before="156" w:afterLines="50" w:after="156"/>
        <w:ind w:left="720"/>
        <w:jc w:val="left"/>
        <w:rPr>
          <w:rFonts w:cs="宋体"/>
          <w:kern w:val="0"/>
          <w:sz w:val="24"/>
        </w:rPr>
      </w:pPr>
    </w:p>
    <w:p w14:paraId="498AB6F9" w14:textId="77777777" w:rsidR="00AF06C6" w:rsidRPr="00AF06C6" w:rsidRDefault="00AF06C6" w:rsidP="0044395E">
      <w:pPr>
        <w:widowControl/>
        <w:spacing w:beforeLines="50" w:before="156" w:afterLines="50" w:after="156"/>
        <w:jc w:val="left"/>
        <w:rPr>
          <w:rFonts w:cs="宋体"/>
          <w:b/>
          <w:bCs/>
          <w:kern w:val="0"/>
          <w:sz w:val="24"/>
        </w:rPr>
      </w:pPr>
      <w:r w:rsidRPr="00AF06C6">
        <w:rPr>
          <w:rFonts w:cs="宋体"/>
          <w:b/>
          <w:bCs/>
          <w:kern w:val="0"/>
          <w:sz w:val="24"/>
        </w:rPr>
        <w:t>Safety compliance</w:t>
      </w:r>
    </w:p>
    <w:p w14:paraId="699A5688" w14:textId="77777777" w:rsidR="00AF06C6" w:rsidRPr="00AF06C6" w:rsidRDefault="00AF06C6" w:rsidP="0044395E">
      <w:pPr>
        <w:widowControl/>
        <w:numPr>
          <w:ilvl w:val="0"/>
          <w:numId w:val="8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use all the necessary safety equipment to do my job</w:t>
      </w:r>
    </w:p>
    <w:p w14:paraId="60F684B5" w14:textId="77777777" w:rsidR="00AF06C6" w:rsidRPr="00AF06C6" w:rsidRDefault="00AF06C6" w:rsidP="0044395E">
      <w:pPr>
        <w:widowControl/>
        <w:numPr>
          <w:ilvl w:val="0"/>
          <w:numId w:val="8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use the correct safety procedures for carrying out my job</w:t>
      </w:r>
    </w:p>
    <w:p w14:paraId="45B1B4A8" w14:textId="65B0AA82" w:rsidR="00AF06C6" w:rsidRPr="002C090F" w:rsidRDefault="00AF06C6" w:rsidP="0044395E">
      <w:pPr>
        <w:widowControl/>
        <w:numPr>
          <w:ilvl w:val="0"/>
          <w:numId w:val="8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I ensure the highest levels of safety when I carry out my job</w:t>
      </w:r>
      <w:r w:rsidRPr="002C090F">
        <w:rPr>
          <w:rFonts w:cs="宋体"/>
          <w:kern w:val="0"/>
          <w:sz w:val="24"/>
        </w:rPr>
        <w:br w:type="page"/>
      </w:r>
    </w:p>
    <w:p w14:paraId="28C8FE4F" w14:textId="37D3C142" w:rsidR="00AF06C6" w:rsidRPr="00AF06C6" w:rsidRDefault="00AF06C6" w:rsidP="0044395E">
      <w:pPr>
        <w:widowControl/>
        <w:spacing w:beforeLines="50" w:before="156" w:afterLines="50" w:after="156"/>
        <w:jc w:val="center"/>
        <w:rPr>
          <w:rFonts w:cs="宋体"/>
          <w:b/>
          <w:bCs/>
          <w:kern w:val="0"/>
          <w:sz w:val="24"/>
        </w:rPr>
      </w:pPr>
      <w:r w:rsidRPr="002C090F">
        <w:rPr>
          <w:rFonts w:cs="宋体" w:hint="eastAsia"/>
          <w:b/>
          <w:bCs/>
          <w:kern w:val="0"/>
          <w:sz w:val="24"/>
        </w:rPr>
        <w:lastRenderedPageBreak/>
        <w:t>问卷题项</w:t>
      </w:r>
      <w:r w:rsidRPr="002C090F">
        <w:rPr>
          <w:rFonts w:cs="宋体"/>
          <w:b/>
          <w:bCs/>
          <w:kern w:val="0"/>
          <w:sz w:val="24"/>
        </w:rPr>
        <w:t xml:space="preserve"> (</w:t>
      </w:r>
      <w:r w:rsidRPr="002C090F">
        <w:rPr>
          <w:rFonts w:cs="宋体" w:hint="eastAsia"/>
          <w:b/>
          <w:bCs/>
          <w:kern w:val="0"/>
          <w:sz w:val="24"/>
        </w:rPr>
        <w:t>中文版本</w:t>
      </w:r>
      <w:r w:rsidRPr="002C090F">
        <w:rPr>
          <w:rFonts w:cs="宋体" w:hint="eastAsia"/>
          <w:b/>
          <w:bCs/>
          <w:kern w:val="0"/>
          <w:sz w:val="24"/>
        </w:rPr>
        <w:t>)</w:t>
      </w:r>
    </w:p>
    <w:p w14:paraId="6884F054" w14:textId="51A9D2F3" w:rsidR="00AF06C6" w:rsidRPr="00AF06C6" w:rsidRDefault="00AF06C6" w:rsidP="0044395E">
      <w:pPr>
        <w:widowControl/>
        <w:spacing w:beforeLines="50" w:before="156" w:afterLines="50" w:after="156"/>
        <w:jc w:val="left"/>
        <w:rPr>
          <w:rFonts w:cs="宋体"/>
          <w:b/>
          <w:bCs/>
          <w:kern w:val="0"/>
          <w:sz w:val="24"/>
        </w:rPr>
      </w:pPr>
      <w:r w:rsidRPr="00AF06C6">
        <w:rPr>
          <w:rFonts w:cs="宋体"/>
          <w:b/>
          <w:bCs/>
          <w:kern w:val="0"/>
          <w:sz w:val="24"/>
        </w:rPr>
        <w:t>变革型领导</w:t>
      </w:r>
    </w:p>
    <w:p w14:paraId="4F04A334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不图私利</w:t>
      </w:r>
    </w:p>
    <w:p w14:paraId="7FF5CFD0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注重培养我的自豪感</w:t>
      </w:r>
    </w:p>
    <w:p w14:paraId="14325B2C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能获得我的尊重</w:t>
      </w:r>
    </w:p>
    <w:p w14:paraId="6AE05D28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具有强大的气场和自信</w:t>
      </w:r>
    </w:p>
    <w:p w14:paraId="3C62ADE2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与我讨论最重要的价值观和信仰</w:t>
      </w:r>
    </w:p>
    <w:p w14:paraId="30B595BD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明确指出拥有强烈目标感的重要性</w:t>
      </w:r>
    </w:p>
    <w:p w14:paraId="413E36F2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在决策时候会考虑道德和伦理后果</w:t>
      </w:r>
    </w:p>
    <w:p w14:paraId="0ACEC01A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强调拥有集体使命感的重要性</w:t>
      </w:r>
    </w:p>
    <w:p w14:paraId="38AC6549" w14:textId="7C761FC8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</w:t>
      </w:r>
      <w:r w:rsidR="00F21624">
        <w:rPr>
          <w:rFonts w:cs="宋体" w:hint="eastAsia"/>
          <w:kern w:val="0"/>
          <w:sz w:val="24"/>
        </w:rPr>
        <w:t>和我</w:t>
      </w:r>
      <w:r w:rsidRPr="00AF06C6">
        <w:rPr>
          <w:rFonts w:cs="宋体"/>
          <w:kern w:val="0"/>
          <w:sz w:val="24"/>
        </w:rPr>
        <w:t>乐观地谈及未来</w:t>
      </w:r>
    </w:p>
    <w:p w14:paraId="48B67211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热情地谈论需要去做的事情</w:t>
      </w:r>
    </w:p>
    <w:p w14:paraId="1A42DA22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对我描绘出具有感染力的愿景</w:t>
      </w:r>
    </w:p>
    <w:p w14:paraId="11B709AB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对目标的完成展现出高度的自信</w:t>
      </w:r>
    </w:p>
    <w:p w14:paraId="35FAAB41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经常反思关键做法的正当性</w:t>
      </w:r>
    </w:p>
    <w:p w14:paraId="6C88B70D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从我这里寻求不同的观点以解决问题</w:t>
      </w:r>
    </w:p>
    <w:p w14:paraId="53E350C7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让我从各种不同的角度来看待问题</w:t>
      </w:r>
    </w:p>
    <w:p w14:paraId="529EC13A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为如何完成任务提出新的看法</w:t>
      </w:r>
    </w:p>
    <w:p w14:paraId="2F67AD3B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花时间对我进行辅导</w:t>
      </w:r>
    </w:p>
    <w:p w14:paraId="376D7E23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不仅仅将我视为一个团队成员</w:t>
      </w:r>
    </w:p>
    <w:p w14:paraId="7E8CC60C" w14:textId="77777777" w:rsidR="00AF06C6" w:rsidRPr="00AF06C6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会关注我和其他人不同的需求、能力和追求</w:t>
      </w:r>
    </w:p>
    <w:p w14:paraId="7996C98B" w14:textId="4864A9CF" w:rsidR="00AF06C6" w:rsidRPr="002C090F" w:rsidRDefault="00AF06C6" w:rsidP="0044395E">
      <w:pPr>
        <w:widowControl/>
        <w:numPr>
          <w:ilvl w:val="0"/>
          <w:numId w:val="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的直接上级帮助我提高自己</w:t>
      </w:r>
    </w:p>
    <w:p w14:paraId="58D33FC4" w14:textId="77777777" w:rsidR="002C090F" w:rsidRPr="00AF06C6" w:rsidRDefault="002C090F" w:rsidP="002C090F">
      <w:pPr>
        <w:widowControl/>
        <w:spacing w:beforeLines="50" w:before="156" w:afterLines="50" w:after="156"/>
        <w:ind w:left="720"/>
        <w:jc w:val="left"/>
        <w:rPr>
          <w:rFonts w:cs="宋体"/>
          <w:kern w:val="0"/>
          <w:sz w:val="24"/>
        </w:rPr>
      </w:pPr>
    </w:p>
    <w:p w14:paraId="4B49C7DB" w14:textId="6E492169" w:rsidR="00AF06C6" w:rsidRPr="00AF06C6" w:rsidRDefault="000A07F9" w:rsidP="0044395E">
      <w:pPr>
        <w:widowControl/>
        <w:spacing w:beforeLines="50" w:before="156" w:afterLines="50" w:after="156"/>
        <w:jc w:val="left"/>
        <w:rPr>
          <w:rFonts w:cs="宋体"/>
          <w:b/>
          <w:bCs/>
          <w:kern w:val="0"/>
          <w:sz w:val="24"/>
        </w:rPr>
      </w:pPr>
      <w:r w:rsidRPr="002C090F">
        <w:rPr>
          <w:rFonts w:cs="宋体" w:hint="eastAsia"/>
          <w:b/>
          <w:bCs/>
          <w:kern w:val="0"/>
          <w:sz w:val="24"/>
        </w:rPr>
        <w:t>感知到的对领导者义务</w:t>
      </w:r>
    </w:p>
    <w:p w14:paraId="344C7D5D" w14:textId="77777777" w:rsidR="000A07F9" w:rsidRPr="00AF06C6" w:rsidRDefault="000A07F9" w:rsidP="0044395E">
      <w:pPr>
        <w:widowControl/>
        <w:numPr>
          <w:ilvl w:val="0"/>
          <w:numId w:val="9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为了实现我直接领导的目标，我觉得自己有义务尽自己所能地出谋划策</w:t>
      </w:r>
      <w:r w:rsidRPr="00AF06C6">
        <w:rPr>
          <w:rFonts w:cs="宋体"/>
          <w:kern w:val="0"/>
          <w:sz w:val="24"/>
        </w:rPr>
        <w:t>/</w:t>
      </w:r>
      <w:r w:rsidRPr="00AF06C6">
        <w:rPr>
          <w:rFonts w:cs="宋体"/>
          <w:kern w:val="0"/>
          <w:sz w:val="24"/>
        </w:rPr>
        <w:t>解决问题</w:t>
      </w:r>
    </w:p>
    <w:p w14:paraId="75722117" w14:textId="77777777" w:rsidR="000A07F9" w:rsidRPr="00AF06C6" w:rsidRDefault="000A07F9" w:rsidP="0044395E">
      <w:pPr>
        <w:widowControl/>
        <w:numPr>
          <w:ilvl w:val="0"/>
          <w:numId w:val="9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为了实现我直接领导的目标，我觉得自己有义务向他（她）发表我的意见</w:t>
      </w:r>
    </w:p>
    <w:p w14:paraId="366C540F" w14:textId="77777777" w:rsidR="000A07F9" w:rsidRPr="00AF06C6" w:rsidRDefault="000A07F9" w:rsidP="0044395E">
      <w:pPr>
        <w:widowControl/>
        <w:numPr>
          <w:ilvl w:val="0"/>
          <w:numId w:val="9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为了实现我直接领导的目标，我觉得自己有义务向他</w:t>
      </w:r>
      <w:r w:rsidRPr="00AF06C6">
        <w:rPr>
          <w:rFonts w:cs="宋体"/>
          <w:kern w:val="0"/>
          <w:sz w:val="24"/>
        </w:rPr>
        <w:t>/</w:t>
      </w:r>
      <w:r w:rsidRPr="00AF06C6">
        <w:rPr>
          <w:rFonts w:cs="宋体"/>
          <w:kern w:val="0"/>
          <w:sz w:val="24"/>
        </w:rPr>
        <w:t>她提出建设性的建议</w:t>
      </w:r>
    </w:p>
    <w:p w14:paraId="74E1A215" w14:textId="77777777" w:rsidR="000A07F9" w:rsidRPr="00AF06C6" w:rsidRDefault="000A07F9" w:rsidP="0044395E">
      <w:pPr>
        <w:widowControl/>
        <w:numPr>
          <w:ilvl w:val="0"/>
          <w:numId w:val="9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lastRenderedPageBreak/>
        <w:t>为了确保我们的客户得到良好的服务，我觉得自己要尽可能地向我的直接领导提出好的想法</w:t>
      </w:r>
    </w:p>
    <w:p w14:paraId="0F13E948" w14:textId="3B422CAD" w:rsidR="000A07F9" w:rsidRPr="002C090F" w:rsidRDefault="000A07F9" w:rsidP="0044395E">
      <w:pPr>
        <w:widowControl/>
        <w:numPr>
          <w:ilvl w:val="0"/>
          <w:numId w:val="9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如果我的直接领导有需要，我觉得自己有义务从个人日程安排中抽出时间为他（她）解决问题</w:t>
      </w:r>
    </w:p>
    <w:p w14:paraId="74B8C6F4" w14:textId="77777777" w:rsidR="002C090F" w:rsidRPr="00AF06C6" w:rsidRDefault="002C090F" w:rsidP="002C090F">
      <w:pPr>
        <w:widowControl/>
        <w:spacing w:beforeLines="50" w:before="156" w:afterLines="50" w:after="156"/>
        <w:ind w:left="720"/>
        <w:jc w:val="left"/>
        <w:rPr>
          <w:rFonts w:cs="宋体"/>
          <w:kern w:val="0"/>
          <w:sz w:val="24"/>
        </w:rPr>
      </w:pPr>
    </w:p>
    <w:p w14:paraId="18379E72" w14:textId="539ECE80" w:rsidR="009408F7" w:rsidRPr="002C090F" w:rsidRDefault="000A07F9" w:rsidP="0044395E">
      <w:pPr>
        <w:spacing w:beforeLines="50" w:before="156" w:afterLines="50" w:after="156"/>
        <w:rPr>
          <w:b/>
          <w:bCs/>
          <w:sz w:val="24"/>
        </w:rPr>
      </w:pPr>
      <w:r w:rsidRPr="002C090F">
        <w:rPr>
          <w:rFonts w:hint="eastAsia"/>
          <w:b/>
          <w:bCs/>
          <w:sz w:val="24"/>
        </w:rPr>
        <w:t>安全</w:t>
      </w:r>
      <w:r w:rsidR="00C81999" w:rsidRPr="002C090F">
        <w:rPr>
          <w:rFonts w:hint="eastAsia"/>
          <w:b/>
          <w:bCs/>
          <w:sz w:val="24"/>
        </w:rPr>
        <w:t>风险容忍度</w:t>
      </w:r>
    </w:p>
    <w:p w14:paraId="7771E157" w14:textId="77777777" w:rsidR="000A07F9" w:rsidRPr="00AF06C6" w:rsidRDefault="000A07F9" w:rsidP="0044395E">
      <w:pPr>
        <w:widowControl/>
        <w:numPr>
          <w:ilvl w:val="0"/>
          <w:numId w:val="10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可以接受一名工人在工作时可以没有戴安全帽</w:t>
      </w:r>
    </w:p>
    <w:p w14:paraId="66DEB306" w14:textId="77777777" w:rsidR="000A07F9" w:rsidRPr="00AF06C6" w:rsidRDefault="000A07F9" w:rsidP="0044395E">
      <w:pPr>
        <w:widowControl/>
        <w:numPr>
          <w:ilvl w:val="0"/>
          <w:numId w:val="10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可以接受施工时安全网可以不覆盖建筑物</w:t>
      </w:r>
    </w:p>
    <w:p w14:paraId="0886E717" w14:textId="77777777" w:rsidR="000A07F9" w:rsidRPr="00AF06C6" w:rsidRDefault="000A07F9" w:rsidP="0044395E">
      <w:pPr>
        <w:widowControl/>
        <w:numPr>
          <w:ilvl w:val="0"/>
          <w:numId w:val="10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可以接受工地上个人防护设备是不足的</w:t>
      </w:r>
    </w:p>
    <w:p w14:paraId="1D470BFB" w14:textId="48FF6E6C" w:rsidR="00F21624" w:rsidRPr="00F21624" w:rsidRDefault="00F21624" w:rsidP="00F21624">
      <w:pPr>
        <w:widowControl/>
        <w:numPr>
          <w:ilvl w:val="0"/>
          <w:numId w:val="10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可以接受挖掘工作时挖出的土壤被放置在基坑的边缘</w:t>
      </w:r>
    </w:p>
    <w:p w14:paraId="3A5C2523" w14:textId="0A3C08F8" w:rsidR="000A07F9" w:rsidRPr="00AF06C6" w:rsidRDefault="000A07F9" w:rsidP="0044395E">
      <w:pPr>
        <w:widowControl/>
        <w:numPr>
          <w:ilvl w:val="0"/>
          <w:numId w:val="10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可以接受预留的电梯孔周围没有安全标志（安全网）</w:t>
      </w:r>
    </w:p>
    <w:p w14:paraId="15001D7C" w14:textId="77777777" w:rsidR="000A07F9" w:rsidRPr="00AF06C6" w:rsidRDefault="000A07F9" w:rsidP="0044395E">
      <w:pPr>
        <w:widowControl/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删除的三道题目</w:t>
      </w:r>
    </w:p>
    <w:p w14:paraId="4077DEB6" w14:textId="766C4B70" w:rsidR="000A07F9" w:rsidRPr="00AF06C6" w:rsidRDefault="000A07F9" w:rsidP="0044395E">
      <w:pPr>
        <w:widowControl/>
        <w:numPr>
          <w:ilvl w:val="0"/>
          <w:numId w:val="6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可以接受一名工人可以走到一个开放的楼层</w:t>
      </w:r>
    </w:p>
    <w:p w14:paraId="378A0199" w14:textId="60929D82" w:rsidR="00A13DBE" w:rsidRPr="00A13DBE" w:rsidRDefault="00A13DBE" w:rsidP="00A13DBE">
      <w:pPr>
        <w:widowControl/>
        <w:numPr>
          <w:ilvl w:val="0"/>
          <w:numId w:val="6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可以接受电动工具管理的防护装置不到位，即使这会导致身体容易与电线接触</w:t>
      </w:r>
    </w:p>
    <w:p w14:paraId="219EECE8" w14:textId="6809DB96" w:rsidR="002C090F" w:rsidRPr="00AD073D" w:rsidRDefault="000A07F9" w:rsidP="00545AE0">
      <w:pPr>
        <w:widowControl/>
        <w:numPr>
          <w:ilvl w:val="0"/>
          <w:numId w:val="6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D073D">
        <w:rPr>
          <w:rFonts w:cs="宋体"/>
          <w:kern w:val="0"/>
          <w:sz w:val="24"/>
        </w:rPr>
        <w:t>我可以接受起重机协调课程不包括真正的培训</w:t>
      </w:r>
    </w:p>
    <w:p w14:paraId="7ED2C8E4" w14:textId="29E0E84F" w:rsidR="000A07F9" w:rsidRPr="002C090F" w:rsidRDefault="00C81999" w:rsidP="0044395E">
      <w:pPr>
        <w:spacing w:beforeLines="50" w:before="156" w:afterLines="50" w:after="156"/>
        <w:rPr>
          <w:b/>
          <w:bCs/>
          <w:sz w:val="24"/>
        </w:rPr>
      </w:pPr>
      <w:r w:rsidRPr="002C090F">
        <w:rPr>
          <w:rFonts w:hint="eastAsia"/>
          <w:b/>
          <w:bCs/>
          <w:sz w:val="24"/>
        </w:rPr>
        <w:t>安全氛围</w:t>
      </w:r>
    </w:p>
    <w:p w14:paraId="328CEF41" w14:textId="1E26A533" w:rsidR="00C81999" w:rsidRPr="00AF06C6" w:rsidRDefault="00C81999" w:rsidP="0044395E">
      <w:pPr>
        <w:widowControl/>
        <w:numPr>
          <w:ilvl w:val="0"/>
          <w:numId w:val="1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 w:hint="eastAsia"/>
          <w:kern w:val="0"/>
          <w:sz w:val="24"/>
        </w:rPr>
        <w:t>管</w:t>
      </w:r>
      <w:r w:rsidRPr="00AF06C6">
        <w:rPr>
          <w:rFonts w:cs="宋体"/>
          <w:kern w:val="0"/>
          <w:sz w:val="24"/>
        </w:rPr>
        <w:t>理层非常重视工作场所的健康和安全</w:t>
      </w:r>
    </w:p>
    <w:p w14:paraId="63C35E2A" w14:textId="77777777" w:rsidR="00C81999" w:rsidRPr="00AF06C6" w:rsidRDefault="00C81999" w:rsidP="0044395E">
      <w:pPr>
        <w:widowControl/>
        <w:numPr>
          <w:ilvl w:val="0"/>
          <w:numId w:val="1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管理层对安全问题给予高度重视</w:t>
      </w:r>
    </w:p>
    <w:p w14:paraId="59004B05" w14:textId="3392D8F1" w:rsidR="00C81999" w:rsidRDefault="00C81999" w:rsidP="0044395E">
      <w:pPr>
        <w:widowControl/>
        <w:numPr>
          <w:ilvl w:val="0"/>
          <w:numId w:val="11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管理层认为安全是重要的</w:t>
      </w:r>
    </w:p>
    <w:p w14:paraId="239958D7" w14:textId="77777777" w:rsidR="002C090F" w:rsidRPr="00AF06C6" w:rsidRDefault="002C090F" w:rsidP="002C090F">
      <w:pPr>
        <w:widowControl/>
        <w:spacing w:beforeLines="50" w:before="156" w:afterLines="50" w:after="156"/>
        <w:ind w:left="720"/>
        <w:jc w:val="left"/>
        <w:rPr>
          <w:rFonts w:cs="宋体"/>
          <w:kern w:val="0"/>
          <w:sz w:val="24"/>
        </w:rPr>
      </w:pPr>
    </w:p>
    <w:p w14:paraId="7941D576" w14:textId="3965C5DA" w:rsidR="00C81999" w:rsidRPr="002C090F" w:rsidRDefault="00C81999" w:rsidP="0044395E">
      <w:pPr>
        <w:spacing w:beforeLines="50" w:before="156" w:afterLines="50" w:after="156"/>
        <w:rPr>
          <w:b/>
          <w:bCs/>
          <w:sz w:val="24"/>
        </w:rPr>
      </w:pPr>
      <w:r w:rsidRPr="002C090F">
        <w:rPr>
          <w:rFonts w:hint="eastAsia"/>
          <w:b/>
          <w:bCs/>
          <w:sz w:val="24"/>
        </w:rPr>
        <w:t>安全遵守</w:t>
      </w:r>
    </w:p>
    <w:p w14:paraId="7CB6BDE7" w14:textId="77777777" w:rsidR="00C81999" w:rsidRPr="00AF06C6" w:rsidRDefault="00C81999" w:rsidP="0044395E">
      <w:pPr>
        <w:widowControl/>
        <w:numPr>
          <w:ilvl w:val="0"/>
          <w:numId w:val="1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使用所有必要的安全设备来完成我的工作</w:t>
      </w:r>
    </w:p>
    <w:p w14:paraId="09A04A32" w14:textId="77777777" w:rsidR="00C81999" w:rsidRPr="00AF06C6" w:rsidRDefault="00C81999" w:rsidP="0044395E">
      <w:pPr>
        <w:widowControl/>
        <w:numPr>
          <w:ilvl w:val="0"/>
          <w:numId w:val="1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使用正确的安全程序来执行我的工作</w:t>
      </w:r>
    </w:p>
    <w:p w14:paraId="654B1CA1" w14:textId="77777777" w:rsidR="00C81999" w:rsidRPr="002C090F" w:rsidRDefault="00C81999" w:rsidP="0044395E">
      <w:pPr>
        <w:widowControl/>
        <w:numPr>
          <w:ilvl w:val="0"/>
          <w:numId w:val="12"/>
        </w:numPr>
        <w:spacing w:beforeLines="50" w:before="156" w:afterLines="50" w:after="156"/>
        <w:jc w:val="left"/>
        <w:rPr>
          <w:rFonts w:cs="宋体"/>
          <w:kern w:val="0"/>
          <w:sz w:val="24"/>
        </w:rPr>
      </w:pPr>
      <w:r w:rsidRPr="00AF06C6">
        <w:rPr>
          <w:rFonts w:cs="宋体"/>
          <w:kern w:val="0"/>
          <w:sz w:val="24"/>
        </w:rPr>
        <w:t>我在执行工作时确保最高水平的安全</w:t>
      </w:r>
    </w:p>
    <w:p w14:paraId="03C461D8" w14:textId="77777777" w:rsidR="00C81999" w:rsidRPr="002C090F" w:rsidRDefault="00C81999" w:rsidP="0044395E">
      <w:pPr>
        <w:spacing w:beforeLines="50" w:before="156" w:afterLines="50" w:after="156"/>
        <w:rPr>
          <w:sz w:val="24"/>
        </w:rPr>
      </w:pPr>
    </w:p>
    <w:sectPr w:rsidR="00C81999" w:rsidRPr="002C0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825C0"/>
    <w:multiLevelType w:val="multilevel"/>
    <w:tmpl w:val="CE123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9657A4"/>
    <w:multiLevelType w:val="multilevel"/>
    <w:tmpl w:val="851852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656947"/>
    <w:multiLevelType w:val="multilevel"/>
    <w:tmpl w:val="3FA61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D01432"/>
    <w:multiLevelType w:val="multilevel"/>
    <w:tmpl w:val="ACE2F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554074"/>
    <w:multiLevelType w:val="multilevel"/>
    <w:tmpl w:val="ACE2F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77698E"/>
    <w:multiLevelType w:val="multilevel"/>
    <w:tmpl w:val="851852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576637"/>
    <w:multiLevelType w:val="multilevel"/>
    <w:tmpl w:val="4C5239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5BA2C9D"/>
    <w:multiLevelType w:val="multilevel"/>
    <w:tmpl w:val="65723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247599"/>
    <w:multiLevelType w:val="multilevel"/>
    <w:tmpl w:val="9CE20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FB12E51"/>
    <w:multiLevelType w:val="multilevel"/>
    <w:tmpl w:val="26700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21D09C7"/>
    <w:multiLevelType w:val="multilevel"/>
    <w:tmpl w:val="9CE20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B4904E1"/>
    <w:multiLevelType w:val="multilevel"/>
    <w:tmpl w:val="26700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7"/>
  </w:num>
  <w:num w:numId="5">
    <w:abstractNumId w:val="8"/>
  </w:num>
  <w:num w:numId="6">
    <w:abstractNumId w:val="0"/>
  </w:num>
  <w:num w:numId="7">
    <w:abstractNumId w:val="9"/>
  </w:num>
  <w:num w:numId="8">
    <w:abstractNumId w:val="5"/>
  </w:num>
  <w:num w:numId="9">
    <w:abstractNumId w:val="3"/>
  </w:num>
  <w:num w:numId="10">
    <w:abstractNumId w:val="10"/>
  </w:num>
  <w:num w:numId="11">
    <w:abstractNumId w:val="1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C6"/>
    <w:rsid w:val="000A07F9"/>
    <w:rsid w:val="002C090F"/>
    <w:rsid w:val="0044395E"/>
    <w:rsid w:val="0086013E"/>
    <w:rsid w:val="009408F7"/>
    <w:rsid w:val="00A13DBE"/>
    <w:rsid w:val="00AD073D"/>
    <w:rsid w:val="00AF06C6"/>
    <w:rsid w:val="00C81999"/>
    <w:rsid w:val="00CA2BAE"/>
    <w:rsid w:val="00F2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7EE9F"/>
  <w15:chartTrackingRefBased/>
  <w15:docId w15:val="{E03B7283-660F-D04E-A923-FF013360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F06C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4">
    <w:name w:val="Strong"/>
    <w:basedOn w:val="a0"/>
    <w:uiPriority w:val="22"/>
    <w:qFormat/>
    <w:rsid w:val="00AF06C6"/>
    <w:rPr>
      <w:b/>
      <w:bCs/>
    </w:rPr>
  </w:style>
  <w:style w:type="paragraph" w:styleId="a5">
    <w:name w:val="List Paragraph"/>
    <w:basedOn w:val="a"/>
    <w:uiPriority w:val="34"/>
    <w:qFormat/>
    <w:rsid w:val="00AF06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Ting</dc:creator>
  <cp:keywords/>
  <dc:description/>
  <cp:lastModifiedBy>WU Ting</cp:lastModifiedBy>
  <cp:revision>9</cp:revision>
  <dcterms:created xsi:type="dcterms:W3CDTF">2021-11-25T07:58:00Z</dcterms:created>
  <dcterms:modified xsi:type="dcterms:W3CDTF">2021-11-25T15:41:00Z</dcterms:modified>
</cp:coreProperties>
</file>